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0AC09" w14:textId="24F0CF9E" w:rsidR="0043778A" w:rsidRDefault="002A5069">
      <w:proofErr w:type="spellStart"/>
      <w:r>
        <w:t>Codebook</w:t>
      </w:r>
      <w:proofErr w:type="spellEnd"/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0"/>
        <w:gridCol w:w="1740"/>
        <w:gridCol w:w="1080"/>
        <w:gridCol w:w="1180"/>
      </w:tblGrid>
      <w:tr w:rsidR="002A5069" w:rsidRPr="002A5069" w14:paraId="1C112EE6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87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am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065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criptive</w:t>
            </w:r>
            <w:proofErr w:type="spellEnd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heme</w:t>
            </w:r>
            <w:proofErr w:type="spellEnd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ignm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D9B" w14:textId="5B334230" w:rsidR="002A5069" w:rsidRPr="002A5069" w:rsidRDefault="004A232D" w:rsidP="002A5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ud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50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ferences</w:t>
            </w:r>
            <w:proofErr w:type="spellEnd"/>
          </w:p>
        </w:tc>
      </w:tr>
      <w:tr w:rsidR="002A5069" w:rsidRPr="002A5069" w14:paraId="34E7A12D" w14:textId="77777777" w:rsidTr="002A5069">
        <w:trPr>
          <w:trHeight w:val="288"/>
        </w:trPr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0FC3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dministrative support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ired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A1932A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84A7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D9A5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76BFD2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F087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uracy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er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5911"/>
            <w:noWrap/>
            <w:vAlign w:val="center"/>
            <w:hideMark/>
          </w:tcPr>
          <w:p w14:paraId="0293FA1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4E2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8E31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2CD8140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BAEA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adaptation to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linicia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AC78B8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1AC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E7C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F31E31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4675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advantages over older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A7D73E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7C8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8FF9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52BC9F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22C7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as a virtual assista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AD0D12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E18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487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67C45FF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F95D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mpat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154512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9AB9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9A89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228D08B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2AE1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difficulties managing complex issu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FEACD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A466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503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83788F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3648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rupt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dition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ulta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del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C84CDB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89B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812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2D1A66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D3BE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easier to trust if the system is scientifically proven to wor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3ECE4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363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B87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663190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AD2E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enabling clinicians to focus on clinical task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AACFC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AF2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5860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</w:tr>
      <w:tr w:rsidR="002A5069" w:rsidRPr="002A5069" w14:paraId="139E1BB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4DA2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rror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er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24F18FC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603C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1F5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D5DE4E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AA79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I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specially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important in community health cente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4F1BC00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23ED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1420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3008DB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4134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facilitating decision of level of ca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5104EAC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C50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9925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</w:tr>
      <w:tr w:rsidR="002A5069" w:rsidRPr="002A5069" w14:paraId="096BF16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98B9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lagg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ortant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form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B7DA95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C44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7733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5A8464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8CFE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I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aving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a broad knowledge b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BEC1EA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57F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59A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B37816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D70E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helpful in keeping track of guidelin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A02317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048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BBE7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989848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C048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helpful in very large populatio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69F6FDD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52DE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E8FA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8487AE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E3C3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improving patient follow 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648AAA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F3B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60E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04024A0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C89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improving patients trust in the clinici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63C115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F65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73E0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0D4854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F126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in preventative care needs appropriate integr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16D2298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EE7C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3DD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BDF823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9A74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increasing patient confidence in clinici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63D26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C3B7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5A5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C4C145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031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lack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mpat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147C4F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C7E1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247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</w:tr>
      <w:tr w:rsidR="002A5069" w:rsidRPr="002A5069" w14:paraId="0B01223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508E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lack of human competenc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2246D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EBF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3E1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216655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A8FB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leading to earlier detection and treat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FB8435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CFF2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4859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D6649E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BD41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optimizing care through administrative assista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44436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9D5F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B2D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6EA0BBC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E097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cess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pe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92F1A2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B8C9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FDD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A71B83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1DAB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I promoting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iversialisa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of diagnostic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A3FF17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9C3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D040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B6DDBE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5377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providing a second opin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E1D215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4523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7C8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</w:tr>
      <w:tr w:rsidR="002A5069" w:rsidRPr="002A5069" w14:paraId="27EAF0D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A0CF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plac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linicia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0F0A76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36A1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AF9B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35752C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6DE0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risk for patient safe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20453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983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0B9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45AA70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F705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role in improving healt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35671F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F8DF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FAA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1A8B2A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72AA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should be able to predict surges in visi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BD65A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591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A16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AC7B63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B3F4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should enhance and not replace patient-provider relationsh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1896D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611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796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739CD9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64C9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system providing quick resul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8D563B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776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003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B0B73B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12B3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I to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ptimiz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chedul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33DC8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46E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30C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3AD4F5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238C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triage could limit access to patients unable to use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3027E38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FD03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29E3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14F41C9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A394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I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se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increasing diagnostic accurac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5B03AC0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AAC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047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5F89F33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E03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use leading to increased clinician confide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1C690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84C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E88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4A9308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3585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lgorithm use equated to screening u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A114F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12C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FAF6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292A22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8872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gorithmic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ia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72605F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0897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54EF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964AD4E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2D4B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noy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r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nhelpfu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mp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087F6B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33E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37A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6D96E6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971C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Automat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ferral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6F0DC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4CE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6B0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</w:tr>
      <w:tr w:rsidR="002A5069" w:rsidRPr="002A5069" w14:paraId="44C23A5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CC8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utomation bia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51A5C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EB1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8264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AA29DE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57B7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wareness of the limitations of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069F60B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6BC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9919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DEFCBD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0772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ad experience with EHR causing skepticism towards AI system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3874B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1ED3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5356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4E10268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C2C9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enefit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utom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F727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252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E884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EC6E44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BF9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enefit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mot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s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0FB0CC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61C3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2F5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99E14D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FEAA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areful with AI as to not lose advantages of older models of ca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AF73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E94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4ED3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4C05ABB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D06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us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creased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orkloa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4F59D0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698B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DAFF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584646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982C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DSS performance is user driv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6C3A79A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9334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660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</w:tr>
      <w:tr w:rsidR="002A5069" w:rsidRPr="002A5069" w14:paraId="070B939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C841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ng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hysicia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patient relationsh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233EA1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C46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99C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</w:tr>
      <w:tr w:rsidR="002A5069" w:rsidRPr="002A5069" w14:paraId="5420C58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A329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linical decision suppor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7E4AFA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E58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0F1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BFFDA0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6E1C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an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rely more on gut feeling than AI syst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4F597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23F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B5B0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740C801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C517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age group differences in attitude towards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AE96B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93C8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30B7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</w:tr>
      <w:tr w:rsidR="002A5069" w:rsidRPr="002A5069" w14:paraId="7D38369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AEFB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concerns regarding technology train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38EAEE9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0BA2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3329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</w:tr>
      <w:tr w:rsidR="002A5069" w:rsidRPr="002A5069" w14:paraId="057FF25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4705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control over AI us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9A5A55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4292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D2B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76AAA28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424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control over medical record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7C703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AE66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864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04A66B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A8A4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insight in AI syst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A07D9A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4B76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A47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EFC2F6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2F7B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linician lack of knowledge about AI causing lack of ideas for featur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6F5BF4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0A6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0B6A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A0F057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9E7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Clinician-AI collaboratio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oppurtunitie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rather than distru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B2F759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0386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2AA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361B02F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17F2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omputer problems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nder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s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0A8885C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6E5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5098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</w:tr>
      <w:tr w:rsidR="002A5069" w:rsidRPr="002A5069" w14:paraId="74ECF7D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9AC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omputer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in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ortanc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4D38282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921C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2BA2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1EB042B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C9C0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cerns regarding AI differentiating relevance of dat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2D2A263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7C60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48BB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73F503A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C6DE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ern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ard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chnic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ssu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71100CD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914E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C84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330677F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9AA5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ulta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epar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284D2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5B06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E5A2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215B934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5361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trol over implemen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0668F7C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59A6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2365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27ECDE3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DE54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st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av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8C2D9B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84A4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7F9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823B13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577F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ustomizabl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pth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form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3A8EB7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1EA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03B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</w:tr>
      <w:tr w:rsidR="002A5069" w:rsidRPr="002A5069" w14:paraId="17B5308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353B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ata security and privacy concer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3BE81B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4B0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0742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6D743D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3402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mographic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ia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691BA5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76E9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A1A1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03D799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2492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esensitisa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to support system risks increases in clinician err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ECE14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23B6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421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0B6F52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EA51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esire for AI to enhance team-based ca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CC16C2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0E1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96D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435FB5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53C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esire for system augmentation to increase performa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685A9C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ED86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118E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EDBBC6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7F7C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agnostic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ficiency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nefi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4E91F2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F14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51FA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CCFB76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B5D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ifference in information interpretation between clinician and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4683E8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25F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0B1B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159D513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B4A5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rupt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workflo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201C1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1629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E6F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3DBDCF6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1E55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octor exposure and safety concer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2E07976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7A2E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68D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CFC7AE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AC2F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plainability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EA7479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14F7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F84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09C31B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42DC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tract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pecific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form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45D5C7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2643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BFB1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76D0573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1DB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cilitat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octor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-patient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81F6A6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5CA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B38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</w:tr>
      <w:tr w:rsidR="002A5069" w:rsidRPr="002A5069" w14:paraId="0C67E2C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18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cilitat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ocument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48C4A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C15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068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0C169F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3D5D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Fear of not knowing how to use the system in front of pat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5EE07CD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149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74D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258DFF1E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A3CD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Fear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ser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0ECCA20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FC60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915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CFA6B5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0D81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w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reservations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wards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EE10E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AD95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FADC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1AAD6D3E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5679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ollow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cience and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uidelin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A93C42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E94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009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80E8A3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4A4B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Gathering and relaying information from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lgorithm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could be tax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6FB50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FCDD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83B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7A4E96A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940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Growing use of similar algorithms may facilitate implementation of algorith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10E34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B011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6A0D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20E567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B5FC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ave not found a useful D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FB607B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012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EF5F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B08535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943A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lp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th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formatio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ather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7344CDE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1E1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94C1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162543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0F8C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lpfu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fession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E05E16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51A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5B5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E1C900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4E23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dentify patients with high risk of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1A7794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5BA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A305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615006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E5F5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ortanc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essibilit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002D78B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B9BC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0E3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0269C3E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DB15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mportance of avoiding redundancies between algorithm and existing tool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48F4C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3E0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7F9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4ED5F81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4C3C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mportance of clear communication about algorithm results to avoid confusing or alarming pat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D17672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E514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536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</w:tr>
      <w:tr w:rsidR="002A5069" w:rsidRPr="002A5069" w14:paraId="1104DA6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5A8B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mportance of ease of u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9D6279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545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BBC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EE0702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A4BF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ortanc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ystem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ten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180702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A84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161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1BFFDED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C904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ortanc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ystem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s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776EB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E956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879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</w:tr>
      <w:tr w:rsidR="002A5069" w:rsidRPr="002A5069" w14:paraId="12114CD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5758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rov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linic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ult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C4A096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7234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0845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6094A0A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D315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mprov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atient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r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1AA5A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1E9B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B01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5614A93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314A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creased diagnostic accuracy with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29B640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8CD2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8FD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245C57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D27E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stitutional influence over AI us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DFCEB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9EC3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DA7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0D2FCDE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4B71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est in applying AI to population-level datase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4E1309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04E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ED94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307D8D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BBCB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est in remote monitoring and self-management AI system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C2CFC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AF53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2D1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1A838E14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5C7B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roducing AI to already trained clinicians so to not loose traditional train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9C29C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616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AF8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CB4661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E612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volvement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chnology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2B12888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C86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1396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</w:tr>
      <w:tr w:rsidR="002A5069" w:rsidRPr="002A5069" w14:paraId="7159C3E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13D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Journal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mmariza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sistanc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A0D015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A453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D650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664978C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CCF8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ack of a certain feature in D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57255D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322B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C6F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4F07E2D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C46B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ack of social connection to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217FB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D9A4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34C0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</w:tr>
      <w:tr w:rsidR="002A5069" w:rsidRPr="002A5069" w14:paraId="2E2635E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6EE9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Legal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er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454CA49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57D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161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10C94F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F5AF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imited time and resources are barriers to system implemen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82042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65C7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AE6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80FFCA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B4D0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Little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ng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n workflo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87C19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9DD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0EB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A94D38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CF2C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chin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earn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ia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0DAA12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4F50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557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877D0C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405E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alicious use by pharmaceutical compan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55E39F0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974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3FF5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46B8F6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114D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oving away from a protectionist mode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3DA79D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1FEB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637E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5D5EAC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85CB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ed for AI to be more accurate than humans to not be obsole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BAE36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3B6E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D4BE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581FFC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BE86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ed for AI to reduce workloa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2F555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CA1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E6B2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AD55D7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D4C4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ed for clinician complement to AI syst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5A33BD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BAC6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1CA9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</w:tr>
      <w:tr w:rsidR="002A5069" w:rsidRPr="002A5069" w14:paraId="102036A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F85E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ed for customizability and adaptabi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F71E44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FA2C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997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3F3696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DAF5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ed for predetermined policies and routines before adop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599D3E9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68BA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8885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065C79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FFDD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ed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for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scription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uppor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25933D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5F3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376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0A81504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657D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lastRenderedPageBreak/>
              <w:t>Need to clarify medicolegal liabi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7850D0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0ABC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48B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9C0817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1655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egative effects of replacing the act of writing a medical journ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50C8D71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D1E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102A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EB2F50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2705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egative social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fec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F0BA9F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4611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981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3CD710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E1AF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o need for detailed data from algorith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50DCD1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12D3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671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2B54D82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58A1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o threat of replacing docto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401DF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AD68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43F8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BF33A6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55B6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n intuitive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s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0FBFAB2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987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3F32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7191C2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3DC6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ot involved in the syst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2DFB3FC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649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E04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6DCC0B4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A6F7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Ok with AI functioning without knowing ho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D72296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343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23B5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36212F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A120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ticipation only on a voluntary ba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3F2E2B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ABE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058F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229F18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D49C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tient approval of AI is expec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584CAF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B0D8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6C1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37339D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4420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tient care augmented by new technolog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2004F86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A71A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765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7D7202F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E2E2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tient triage as a possible fea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1BDF6C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1400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14F0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CEF3BD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400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Patients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pect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chnologi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EE24D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8181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0BEA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52681F2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7E79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ersonalized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I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in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05DCA46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C231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061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3698003A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3DA9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hysician satisfaction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not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taken into consideration when developing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8F6674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4785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8DE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256A383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D84D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hysician technical inclination affecting AI us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38EE08C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21A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A81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D3CEB9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AEA4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Positive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eas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gressio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fluenc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2FB43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499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2316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2CD470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6F72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Positive non-human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i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2E4008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72A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ABC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6E780B3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AED0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ositivity towards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ortability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of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D3E75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6DF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C63A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</w:tr>
      <w:tr w:rsidR="002A5069" w:rsidRPr="002A5069" w14:paraId="448E45C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2CEA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Potential for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av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im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CF248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2D0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0A7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8F0FB6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89E85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otential to be useful in relation to medical record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860E0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45DA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ADF3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83314B7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92C0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efer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atient care focus rather than economic gain with the use of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4BF15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C7A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5A7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D65B902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EA4F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iority of AI systems should be documentation, practice operations and tri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8FC8F6B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6F25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B876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626E7F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7459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ivacy issues negatively impact provider-patient relationsh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4B6613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D4CC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820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746A421C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DA2A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ogressive implementation leads to higher accepta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75EA8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36C0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1AD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640249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7245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ovide guidance in real time during consul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4BA9E6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01F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693C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CE988A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892E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roviders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cern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for patient privac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AB80D1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B2A8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A06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17006C3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D6A8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oviders thoughts on how to present data to pat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5DA04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AA3B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6F70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0679D09F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44031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roviders wish to maintain contact with </w:t>
            </w: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tient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during presentation of algorithm resul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5F52D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A076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AD99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669F337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50CA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vid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uidanc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earn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604031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823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D2B3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79F6466D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66AA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cal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atients for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st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B7076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4AA4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484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9088B1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8B3F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ecommended guidelines are not applicable for all pat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1DDC6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E5AF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4FBB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1C4CCC63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F0B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duced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orkloa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3C2E0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F3C5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392A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</w:tr>
      <w:tr w:rsidR="002A5069" w:rsidRPr="002A5069" w14:paraId="55906645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9BA6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ducing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dministrative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urd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818D8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EB0F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779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2A5069" w:rsidRPr="002A5069" w14:paraId="7B1CD50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053E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istanc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to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chnologic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n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A9067A4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CF6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621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</w:tr>
      <w:tr w:rsidR="002A5069" w:rsidRPr="002A5069" w14:paraId="54A5E46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4755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ocial and collegial influence on CDSS u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DB716C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1874B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0829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8575ABC" w14:textId="77777777" w:rsidTr="002A5069">
        <w:trPr>
          <w:trHeight w:val="576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86FF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ome populations might not have access to technology needed for algorithm u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3F2CAFD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3E72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6FD7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</w:tr>
      <w:tr w:rsidR="002A5069" w:rsidRPr="002A5069" w14:paraId="4940B458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0AC3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ystem integration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er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1BDCF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832B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5C31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9B5353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3673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ystem separ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AB7B4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310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986C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0A490E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7A1E0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System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sage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tigu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99E3D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9F2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7D6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4718D57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8395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chnological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s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cessar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vAlign w:val="center"/>
            <w:hideMark/>
          </w:tcPr>
          <w:p w14:paraId="479CEB1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3B07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A5C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E0AEF2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291C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lastRenderedPageBreak/>
              <w:t>Technology enables work outside of the consul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5F145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C75B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DEAF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312A2724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474D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elehealth combined with AI is usefu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84451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C228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6843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67A77F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C53A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o</w:t>
            </w:r>
            <w:proofErr w:type="spell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road </w:t>
            </w:r>
            <w:proofErr w:type="spell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commendatio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92747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A5BD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D8F8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</w:tr>
      <w:tr w:rsidR="002A5069" w:rsidRPr="002A5069" w14:paraId="2E0A5B3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8F85A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ust in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3C6252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4C48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0F4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9CA8F8A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A8A6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rust in AI related to validation from other healthcare professional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27C4C16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FCA7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6B2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565350D1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17413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rust in creator of A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BFF000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E19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B178D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3EA02D5F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03E8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able to continue if the system goes dow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14:paraId="027BFB1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7BB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31DE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2A5069" w:rsidRPr="002A5069" w14:paraId="039AAD40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95D4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ncomfortable to use in front of pat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7CE08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EBCE4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377E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</w:t>
            </w:r>
          </w:p>
        </w:tc>
      </w:tr>
      <w:tr w:rsidR="002A5069" w:rsidRPr="002A5069" w14:paraId="7379A50B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526D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se of AI causing additional time expendi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E122C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14B53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66BF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4081EA09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D9A59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se of AI causing increased patient expectatio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0D70BD8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E2A32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59A00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2A5069" w:rsidRPr="002A5069" w14:paraId="10969116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C34CF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se of AI leading to monitorization of physicia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3082C55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444C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AE457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2A5069" w:rsidRPr="002A5069" w14:paraId="2AD81B57" w14:textId="77777777" w:rsidTr="002A5069">
        <w:trPr>
          <w:trHeight w:val="288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8A44C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gramStart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Wish</w:t>
            </w:r>
            <w:proofErr w:type="gramEnd"/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for dedicated time for AI us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D3F75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7915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313B6" w14:textId="77777777" w:rsidR="002A5069" w:rsidRPr="002A5069" w:rsidRDefault="002A5069" w:rsidP="002A5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</w:tbl>
    <w:p w14:paraId="1DB50E8F" w14:textId="77777777" w:rsidR="002A5069" w:rsidRDefault="002A5069"/>
    <w:p w14:paraId="1B306680" w14:textId="6EF613CB" w:rsidR="002A5069" w:rsidRDefault="002A5069">
      <w:proofErr w:type="spellStart"/>
      <w:r>
        <w:t>Descriptive</w:t>
      </w:r>
      <w:proofErr w:type="spellEnd"/>
      <w:r>
        <w:t xml:space="preserve"> </w:t>
      </w:r>
      <w:proofErr w:type="spellStart"/>
      <w:r>
        <w:t>themes</w:t>
      </w:r>
      <w:proofErr w:type="spellEnd"/>
    </w:p>
    <w:tbl>
      <w:tblPr>
        <w:tblW w:w="94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743"/>
        <w:gridCol w:w="745"/>
        <w:gridCol w:w="798"/>
        <w:gridCol w:w="795"/>
        <w:gridCol w:w="796"/>
        <w:gridCol w:w="811"/>
        <w:gridCol w:w="811"/>
        <w:gridCol w:w="811"/>
        <w:gridCol w:w="743"/>
        <w:gridCol w:w="743"/>
        <w:gridCol w:w="745"/>
        <w:gridCol w:w="146"/>
      </w:tblGrid>
      <w:tr w:rsidR="002A5069" w:rsidRPr="004F0E8A" w14:paraId="3C877C91" w14:textId="77777777" w:rsidTr="008A019A">
        <w:trPr>
          <w:gridAfter w:val="1"/>
          <w:wAfter w:w="146" w:type="dxa"/>
          <w:trHeight w:val="499"/>
        </w:trPr>
        <w:tc>
          <w:tcPr>
            <w:tcW w:w="22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C65911"/>
            <w:noWrap/>
            <w:vAlign w:val="center"/>
            <w:hideMark/>
          </w:tcPr>
          <w:p w14:paraId="48EE2C0A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lang w:eastAsia="sv-SE"/>
              </w:rPr>
            </w:pPr>
            <w:proofErr w:type="spellStart"/>
            <w:r w:rsidRPr="004F0E8A">
              <w:rPr>
                <w:rFonts w:eastAsia="Times New Roman" w:cs="Calibri"/>
                <w:lang w:eastAsia="sv-SE"/>
              </w:rPr>
              <w:t>Technological</w:t>
            </w:r>
            <w:proofErr w:type="spellEnd"/>
            <w:r w:rsidRPr="004F0E8A">
              <w:rPr>
                <w:rFonts w:eastAsia="Times New Roman" w:cs="Calibri"/>
                <w:lang w:eastAsia="sv-SE"/>
              </w:rPr>
              <w:t xml:space="preserve"> </w:t>
            </w:r>
            <w:proofErr w:type="spellStart"/>
            <w:r w:rsidRPr="004F0E8A">
              <w:rPr>
                <w:rFonts w:eastAsia="Times New Roman" w:cs="Calibri"/>
                <w:lang w:eastAsia="sv-SE"/>
              </w:rPr>
              <w:t>concerns</w:t>
            </w:r>
            <w:proofErr w:type="spellEnd"/>
          </w:p>
        </w:tc>
        <w:tc>
          <w:tcPr>
            <w:tcW w:w="238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center"/>
            <w:hideMark/>
          </w:tcPr>
          <w:p w14:paraId="741C5A90" w14:textId="77777777" w:rsidR="002A5069" w:rsidRPr="002A5069" w:rsidRDefault="002A5069" w:rsidP="008A019A">
            <w:pPr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  <w:r w:rsidRPr="002A5069">
              <w:rPr>
                <w:rFonts w:eastAsia="Times New Roman" w:cs="Calibri"/>
                <w:color w:val="000000"/>
                <w:lang w:val="en-US" w:eastAsia="sv-SE"/>
              </w:rPr>
              <w:t>Data security, privacy and legal implications</w:t>
            </w:r>
          </w:p>
        </w:tc>
        <w:tc>
          <w:tcPr>
            <w:tcW w:w="24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7ECB4BD5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Interaction</w:t>
            </w:r>
            <w:proofErr w:type="spellEnd"/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 </w:t>
            </w: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with</w:t>
            </w:r>
            <w:proofErr w:type="spellEnd"/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 AI</w:t>
            </w:r>
          </w:p>
        </w:tc>
        <w:tc>
          <w:tcPr>
            <w:tcW w:w="22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center"/>
            <w:hideMark/>
          </w:tcPr>
          <w:p w14:paraId="58291E97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4F0E8A">
              <w:rPr>
                <w:rFonts w:eastAsia="Times New Roman" w:cs="Calibri"/>
                <w:color w:val="000000"/>
                <w:lang w:eastAsia="sv-SE"/>
              </w:rPr>
              <w:t>Bias</w:t>
            </w:r>
          </w:p>
        </w:tc>
      </w:tr>
      <w:tr w:rsidR="002A5069" w:rsidRPr="004F0E8A" w14:paraId="023D5317" w14:textId="77777777" w:rsidTr="008A019A">
        <w:trPr>
          <w:trHeight w:val="488"/>
        </w:trPr>
        <w:tc>
          <w:tcPr>
            <w:tcW w:w="223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2AE3A" w14:textId="77777777" w:rsidR="002A5069" w:rsidRPr="004F0E8A" w:rsidRDefault="002A5069" w:rsidP="008A019A">
            <w:pPr>
              <w:rPr>
                <w:rFonts w:eastAsia="Times New Roman" w:cs="Calibri"/>
                <w:lang w:eastAsia="sv-SE"/>
              </w:rPr>
            </w:pPr>
          </w:p>
        </w:tc>
        <w:tc>
          <w:tcPr>
            <w:tcW w:w="238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2C1F6" w14:textId="77777777" w:rsidR="002A5069" w:rsidRPr="004F0E8A" w:rsidRDefault="002A5069" w:rsidP="008A019A">
            <w:pPr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4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7BA82" w14:textId="77777777" w:rsidR="002A5069" w:rsidRPr="004F0E8A" w:rsidRDefault="002A5069" w:rsidP="008A019A">
            <w:pPr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23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BAD349" w14:textId="77777777" w:rsidR="002A5069" w:rsidRPr="004F0E8A" w:rsidRDefault="002A5069" w:rsidP="008A019A">
            <w:pPr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AFD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</w:tr>
      <w:tr w:rsidR="002A5069" w:rsidRPr="004F0E8A" w14:paraId="22D96399" w14:textId="77777777" w:rsidTr="008A019A">
        <w:trPr>
          <w:trHeight w:val="238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517B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109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D53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C9E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FFCB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2C8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9CC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8A77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B87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AC7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218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1F3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vAlign w:val="center"/>
            <w:hideMark/>
          </w:tcPr>
          <w:p w14:paraId="701CFB16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</w:tr>
      <w:tr w:rsidR="002A5069" w:rsidRPr="004F0E8A" w14:paraId="36EC086C" w14:textId="77777777" w:rsidTr="008A019A">
        <w:trPr>
          <w:trHeight w:val="476"/>
        </w:trPr>
        <w:tc>
          <w:tcPr>
            <w:tcW w:w="22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08CE9EA8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Clinical </w:t>
            </w: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impact</w:t>
            </w:r>
            <w:proofErr w:type="spellEnd"/>
          </w:p>
        </w:tc>
        <w:tc>
          <w:tcPr>
            <w:tcW w:w="238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9A93DBD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Resistance</w:t>
            </w:r>
            <w:proofErr w:type="spellEnd"/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 to AI</w:t>
            </w:r>
          </w:p>
        </w:tc>
        <w:tc>
          <w:tcPr>
            <w:tcW w:w="24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center"/>
            <w:hideMark/>
          </w:tcPr>
          <w:p w14:paraId="6CB26A07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Workplace</w:t>
            </w:r>
            <w:proofErr w:type="spellEnd"/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 </w:t>
            </w: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changes</w:t>
            </w:r>
            <w:proofErr w:type="spellEnd"/>
          </w:p>
        </w:tc>
        <w:tc>
          <w:tcPr>
            <w:tcW w:w="22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139A7DD1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color w:val="000000"/>
                <w:lang w:eastAsia="sv-SE"/>
              </w:rPr>
            </w:pPr>
            <w:proofErr w:type="spellStart"/>
            <w:r w:rsidRPr="004F0E8A">
              <w:rPr>
                <w:rFonts w:eastAsia="Times New Roman" w:cs="Calibri"/>
                <w:color w:val="000000"/>
                <w:lang w:eastAsia="sv-SE"/>
              </w:rPr>
              <w:t>Desired</w:t>
            </w:r>
            <w:proofErr w:type="spellEnd"/>
            <w:r w:rsidRPr="004F0E8A">
              <w:rPr>
                <w:rFonts w:eastAsia="Times New Roman" w:cs="Calibri"/>
                <w:color w:val="000000"/>
                <w:lang w:eastAsia="sv-SE"/>
              </w:rPr>
              <w:t xml:space="preserve"> AI features</w:t>
            </w:r>
          </w:p>
        </w:tc>
        <w:tc>
          <w:tcPr>
            <w:tcW w:w="146" w:type="dxa"/>
            <w:vAlign w:val="center"/>
            <w:hideMark/>
          </w:tcPr>
          <w:p w14:paraId="28D9645D" w14:textId="77777777" w:rsidR="002A5069" w:rsidRPr="004F0E8A" w:rsidRDefault="002A5069" w:rsidP="008A019A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</w:tr>
      <w:tr w:rsidR="002A5069" w:rsidRPr="004F0E8A" w14:paraId="35238129" w14:textId="77777777" w:rsidTr="008A019A">
        <w:trPr>
          <w:trHeight w:val="238"/>
        </w:trPr>
        <w:tc>
          <w:tcPr>
            <w:tcW w:w="223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BD966" w14:textId="77777777" w:rsidR="002A5069" w:rsidRPr="004F0E8A" w:rsidRDefault="002A5069" w:rsidP="008A019A">
            <w:pPr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38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FE072" w14:textId="77777777" w:rsidR="002A5069" w:rsidRPr="004F0E8A" w:rsidRDefault="002A5069" w:rsidP="008A019A">
            <w:pPr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4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22658" w14:textId="77777777" w:rsidR="002A5069" w:rsidRPr="004F0E8A" w:rsidRDefault="002A5069" w:rsidP="008A019A">
            <w:pPr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23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5C8E6" w14:textId="77777777" w:rsidR="002A5069" w:rsidRPr="004F0E8A" w:rsidRDefault="002A5069" w:rsidP="008A019A">
            <w:pPr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B9B" w14:textId="77777777" w:rsidR="002A5069" w:rsidRPr="004F0E8A" w:rsidRDefault="002A5069" w:rsidP="008A019A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</w:tr>
    </w:tbl>
    <w:p w14:paraId="60E1CAF5" w14:textId="77777777" w:rsidR="002A5069" w:rsidRDefault="002A5069" w:rsidP="002A5069"/>
    <w:p w14:paraId="24D6ECCD" w14:textId="54791889" w:rsidR="002A5069" w:rsidRDefault="002A5069" w:rsidP="002A5069">
      <w:proofErr w:type="spellStart"/>
      <w:r>
        <w:t>Analytical</w:t>
      </w:r>
      <w:proofErr w:type="spellEnd"/>
      <w:r>
        <w:t xml:space="preserve"> </w:t>
      </w:r>
      <w:proofErr w:type="spellStart"/>
      <w:r>
        <w:t>themes</w:t>
      </w:r>
      <w:proofErr w:type="spellEnd"/>
    </w:p>
    <w:tbl>
      <w:tblPr>
        <w:tblW w:w="289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6"/>
      </w:tblGrid>
      <w:tr w:rsidR="002A5069" w:rsidRPr="002A5069" w14:paraId="1B515753" w14:textId="77777777" w:rsidTr="002A5069">
        <w:trPr>
          <w:gridAfter w:val="1"/>
          <w:wAfter w:w="16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C08B04" w14:textId="58C4740F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A1EDCC" w14:textId="03A549CE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80AD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2A5069" w:rsidRPr="002A5069" w14:paraId="1834D0CB" w14:textId="77777777" w:rsidTr="002A5069">
        <w:trPr>
          <w:gridAfter w:val="1"/>
          <w:wAfter w:w="16" w:type="dxa"/>
          <w:trHeight w:val="426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FC2E7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he human-machine relationship</w:t>
            </w:r>
          </w:p>
        </w:tc>
      </w:tr>
      <w:tr w:rsidR="002A5069" w:rsidRPr="002A5069" w14:paraId="5BD1AB2C" w14:textId="77777777" w:rsidTr="002A50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AAA0D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84E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</w:tbl>
    <w:p w14:paraId="0CEC220B" w14:textId="77777777" w:rsidR="002A5069" w:rsidRDefault="002A5069" w:rsidP="002A5069"/>
    <w:tbl>
      <w:tblPr>
        <w:tblW w:w="289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6"/>
      </w:tblGrid>
      <w:tr w:rsidR="002A5069" w:rsidRPr="002A5069" w14:paraId="0118C333" w14:textId="77777777" w:rsidTr="002A5069">
        <w:trPr>
          <w:gridAfter w:val="1"/>
          <w:wAfter w:w="16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A9011D0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I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4082DFB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D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2B9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2A5069" w:rsidRPr="002A5069" w14:paraId="61079757" w14:textId="77777777" w:rsidTr="002A5069">
        <w:trPr>
          <w:gridAfter w:val="1"/>
          <w:wAfter w:w="16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  <w:hideMark/>
          </w:tcPr>
          <w:p w14:paraId="2E0533A6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9B4305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WC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262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2A5069" w:rsidRPr="002A5069" w14:paraId="3D61804B" w14:textId="77777777" w:rsidTr="002A5069">
        <w:trPr>
          <w:gridAfter w:val="1"/>
          <w:wAfter w:w="16" w:type="dxa"/>
          <w:trHeight w:val="426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5BC9B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he technologically enhanced clinic</w:t>
            </w:r>
          </w:p>
        </w:tc>
      </w:tr>
      <w:tr w:rsidR="002A5069" w:rsidRPr="002A5069" w14:paraId="2A663355" w14:textId="77777777" w:rsidTr="002A50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38BFE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8BCE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</w:tbl>
    <w:p w14:paraId="6D180C4C" w14:textId="77777777" w:rsidR="002A5069" w:rsidRDefault="002A5069" w:rsidP="002A5069"/>
    <w:tbl>
      <w:tblPr>
        <w:tblW w:w="289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6"/>
      </w:tblGrid>
      <w:tr w:rsidR="002A5069" w:rsidRPr="002A5069" w14:paraId="4EE6CCB4" w14:textId="77777777" w:rsidTr="002A5069">
        <w:trPr>
          <w:gridAfter w:val="1"/>
          <w:wAfter w:w="16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0DC835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B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5C65653" w14:textId="27109CBC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P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30E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2A5069" w:rsidRPr="002A5069" w14:paraId="6D63DF98" w14:textId="77777777" w:rsidTr="002A5069">
        <w:trPr>
          <w:gridAfter w:val="1"/>
          <w:wAfter w:w="16" w:type="dxa"/>
          <w:trHeight w:val="426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7ED36" w14:textId="756BF379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The societal </w:t>
            </w:r>
            <w:r w:rsidR="004A23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impact</w:t>
            </w:r>
            <w:r w:rsidRPr="002A50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of AI</w:t>
            </w:r>
          </w:p>
        </w:tc>
      </w:tr>
      <w:tr w:rsidR="002A5069" w:rsidRPr="002A5069" w14:paraId="5D3E63A5" w14:textId="77777777" w:rsidTr="002A50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5C627" w14:textId="77777777" w:rsidR="002A5069" w:rsidRPr="002A5069" w:rsidRDefault="002A5069" w:rsidP="002A5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A6D" w14:textId="77777777" w:rsidR="002A5069" w:rsidRPr="002A5069" w:rsidRDefault="002A5069" w:rsidP="002A5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</w:tbl>
    <w:p w14:paraId="61DD9288" w14:textId="77777777" w:rsidR="002A5069" w:rsidRPr="002A5069" w:rsidRDefault="002A5069" w:rsidP="002A5069">
      <w:pPr>
        <w:rPr>
          <w:lang w:val="en-US"/>
        </w:rPr>
      </w:pPr>
    </w:p>
    <w:sectPr w:rsidR="002A5069" w:rsidRPr="002A5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069"/>
    <w:rsid w:val="0005337A"/>
    <w:rsid w:val="002A5069"/>
    <w:rsid w:val="0043778A"/>
    <w:rsid w:val="004A232D"/>
    <w:rsid w:val="009E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B9376"/>
  <w15:chartTrackingRefBased/>
  <w15:docId w15:val="{0E7801E3-B048-4E0F-A18E-DE5EAAE2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A50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A5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A50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A50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A50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A50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A50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A50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A50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A5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A5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A5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A506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A506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506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506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506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506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A50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A5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A50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A5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A50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A506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A506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A506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A5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506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A5069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semiHidden/>
    <w:unhideWhenUsed/>
    <w:rsid w:val="002A5069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A5069"/>
    <w:rPr>
      <w:color w:val="954F72"/>
      <w:u w:val="single"/>
    </w:rPr>
  </w:style>
  <w:style w:type="paragraph" w:customStyle="1" w:styleId="msonormal0">
    <w:name w:val="msonormal"/>
    <w:basedOn w:val="Normal"/>
    <w:rsid w:val="002A50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65">
    <w:name w:val="xl65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66">
    <w:name w:val="xl66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67">
    <w:name w:val="xl67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68">
    <w:name w:val="xl68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69">
    <w:name w:val="xl69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0">
    <w:name w:val="xl70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1">
    <w:name w:val="xl71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2">
    <w:name w:val="xl72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3">
    <w:name w:val="xl73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4">
    <w:name w:val="xl74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5">
    <w:name w:val="xl75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6">
    <w:name w:val="xl76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7">
    <w:name w:val="xl77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8">
    <w:name w:val="xl78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79">
    <w:name w:val="xl79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80">
    <w:name w:val="xl80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81">
    <w:name w:val="xl81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82">
    <w:name w:val="xl82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sv-SE"/>
      <w14:ligatures w14:val="none"/>
    </w:rPr>
  </w:style>
  <w:style w:type="paragraph" w:customStyle="1" w:styleId="xl83">
    <w:name w:val="xl83"/>
    <w:basedOn w:val="Normal"/>
    <w:rsid w:val="002A506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lang w:eastAsia="sv-SE"/>
      <w14:ligatures w14:val="none"/>
    </w:rPr>
  </w:style>
  <w:style w:type="paragraph" w:customStyle="1" w:styleId="xl84">
    <w:name w:val="xl84"/>
    <w:basedOn w:val="Normal"/>
    <w:rsid w:val="002A506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sv-SE"/>
      <w14:ligatures w14:val="none"/>
    </w:rPr>
  </w:style>
  <w:style w:type="paragraph" w:customStyle="1" w:styleId="xl85">
    <w:name w:val="xl85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6">
    <w:name w:val="xl86"/>
    <w:basedOn w:val="Normal"/>
    <w:rsid w:val="002A50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65</Words>
  <Characters>7237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dtanken Group</Company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ogdanffy</dc:creator>
  <cp:keywords/>
  <dc:description/>
  <cp:lastModifiedBy>Robin Bogdanffy</cp:lastModifiedBy>
  <cp:revision>1</cp:revision>
  <dcterms:created xsi:type="dcterms:W3CDTF">2025-07-25T07:04:00Z</dcterms:created>
  <dcterms:modified xsi:type="dcterms:W3CDTF">2025-07-25T07:11:00Z</dcterms:modified>
</cp:coreProperties>
</file>